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EE5ED" w14:textId="5D333007" w:rsidR="004E1EB2" w:rsidRDefault="00216128" w:rsidP="00216128">
      <w:pPr>
        <w:pStyle w:val="a7"/>
        <w:rPr>
          <w:rFonts w:ascii="Times New Roman" w:hAnsi="Times New Roman" w:cs="Times New Roman"/>
          <w:sz w:val="24"/>
        </w:rPr>
      </w:pPr>
      <w:r w:rsidRPr="00280B12">
        <w:rPr>
          <w:rFonts w:ascii="Times New Roman" w:hAnsi="Times New Roman" w:cs="Times New Roman" w:hint="eastAsia"/>
          <w:b/>
          <w:bCs/>
          <w:sz w:val="24"/>
        </w:rPr>
        <w:t xml:space="preserve">Supplementary Table 3 </w:t>
      </w:r>
      <w:r w:rsidRPr="00280B12">
        <w:rPr>
          <w:rFonts w:ascii="Times New Roman" w:hAnsi="Times New Roman" w:cs="Times New Roman" w:hint="eastAsia"/>
          <w:sz w:val="24"/>
        </w:rPr>
        <w:t>ROR for all PTs within the SOC of reproductive system and breast disorders associated with duloxetin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22"/>
        <w:gridCol w:w="486"/>
        <w:gridCol w:w="756"/>
        <w:gridCol w:w="666"/>
        <w:gridCol w:w="936"/>
        <w:gridCol w:w="621"/>
        <w:gridCol w:w="807"/>
      </w:tblGrid>
      <w:tr w:rsidR="00B651DE" w:rsidRPr="00B651DE" w14:paraId="29E5FB1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4C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78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672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05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B7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062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F0EA" w14:textId="28D6F56D" w:rsidR="00B651DE" w:rsidRPr="00B651DE" w:rsidRDefault="00C34279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27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-adjust</w:t>
            </w:r>
          </w:p>
        </w:tc>
      </w:tr>
      <w:tr w:rsidR="00B651DE" w:rsidRPr="00B651DE" w14:paraId="796372F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F5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UAL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749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73F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B44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57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062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C82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72BD807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2B6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ECTILE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D46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661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49E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3DE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8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85D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129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B651DE" w:rsidRPr="00B651DE" w14:paraId="0599A08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769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5A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D2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2D8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60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6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01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9B1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5F2BC22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E73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4FE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952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EE8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B61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410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B8D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707E7A6F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F4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VY MENSTRU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1F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81A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F25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7AB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8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EED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E17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173783C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EB9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A01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FCE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21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250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01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470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B651DE" w:rsidRPr="00B651DE" w14:paraId="3C35485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633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STRU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89A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5C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320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DD6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9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EF6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78A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2 </w:t>
            </w:r>
          </w:p>
        </w:tc>
      </w:tr>
      <w:tr w:rsidR="00B651DE" w:rsidRPr="00B651DE" w14:paraId="328C515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E2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1A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389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B86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FBD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996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6C2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8 </w:t>
            </w:r>
          </w:p>
        </w:tc>
      </w:tr>
      <w:tr w:rsidR="00B651DE" w:rsidRPr="00B651DE" w14:paraId="2E3F3A83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0AF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NSTRU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53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6A3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A68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CF3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8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A8A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C3D2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79306845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8AB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STRUATION IR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0B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EA2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A77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BE3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8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33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26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286A670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15D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JACULAT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3C1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CB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B04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8D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3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CF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1F3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B651DE" w:rsidRPr="00B651DE" w14:paraId="28F73CD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77C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TENDER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65D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9A5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95A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21A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9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5AA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B7B3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4 </w:t>
            </w:r>
          </w:p>
        </w:tc>
      </w:tr>
      <w:tr w:rsidR="00B651DE" w:rsidRPr="00B651DE" w14:paraId="6BB1D77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1D2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AP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17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959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0C7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EAB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B1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E2C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</w:tr>
      <w:tr w:rsidR="00B651DE" w:rsidRPr="00B651DE" w14:paraId="12A360E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F12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E0C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41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4F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E78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374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B94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0EBC48A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D5B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IGN PROSTATIC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85C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006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276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F51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51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9E5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5 </w:t>
            </w:r>
          </w:p>
        </w:tc>
      </w:tr>
      <w:tr w:rsidR="00B651DE" w:rsidRPr="00B651DE" w14:paraId="22B8BF55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874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ENLAR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DA1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13F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D4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E30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ECF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27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4 </w:t>
            </w:r>
          </w:p>
        </w:tc>
      </w:tr>
      <w:tr w:rsidR="00B651DE" w:rsidRPr="00B651DE" w14:paraId="16A3161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E30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JACULATION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E0B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217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EEC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4D2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F39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E64E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B651DE" w:rsidRPr="00B651DE" w14:paraId="777ECE6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CBA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NAECOMAS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C4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16C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81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114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7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F05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224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1A46C52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7D5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304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B3B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357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D9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30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DC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B651DE" w:rsidRPr="00B651DE" w14:paraId="6F6AB47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0FB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41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0B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49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356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A4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96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7 </w:t>
            </w:r>
          </w:p>
        </w:tc>
      </w:tr>
      <w:tr w:rsidR="00B651DE" w:rsidRPr="00B651DE" w14:paraId="1F5047A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F85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JACULATION DELA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5F8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696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12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D9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B9F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77E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1A7B80B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2D2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05F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CC4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F4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39B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7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01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E38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2BE864E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E20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DR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999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D8C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164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5C0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43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FA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43557D76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7BF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S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72F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A10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A3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69F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38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F979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49 </w:t>
            </w:r>
          </w:p>
        </w:tc>
      </w:tr>
      <w:tr w:rsidR="00B651DE" w:rsidRPr="00B651DE" w14:paraId="4C78F27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DE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A09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C1D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A69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5D0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A65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A0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</w:tr>
      <w:tr w:rsidR="00B651DE" w:rsidRPr="00B651DE" w14:paraId="535D4B4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D4D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STRUATION DELA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CBE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B65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C5E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0F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7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66B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C67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0EEDABDE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08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DDC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46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C55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3C2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61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2A7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</w:tr>
      <w:tr w:rsidR="00B651DE" w:rsidRPr="00B651DE" w14:paraId="7A6166BA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2EC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F6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0A7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F4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E86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741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7B2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5 </w:t>
            </w:r>
          </w:p>
        </w:tc>
      </w:tr>
      <w:tr w:rsidR="00B651DE" w:rsidRPr="00B651DE" w14:paraId="16FB99D3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7A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AT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59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E4C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552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744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D45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8643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2164AB06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F33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S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79D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FB2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F7E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10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B6D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1FA3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1E5FCAF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3E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IGO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27A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20F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20B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22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A7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90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696DFCD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384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PAUS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9C2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CB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A0E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C33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A3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3B2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3FE9E983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DFF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8CA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A38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3F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CB5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269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5CF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535F10B0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2BE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B9D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828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CC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CD6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BB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B3E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7 </w:t>
            </w:r>
          </w:p>
        </w:tc>
      </w:tr>
      <w:tr w:rsidR="00B651DE" w:rsidRPr="00B651DE" w14:paraId="051A12D0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082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ABC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0B8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0B7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A54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AFB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D80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B651DE" w:rsidRPr="00B651DE" w14:paraId="6285593A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FD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ROGRADE EJA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0A8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0BC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9B4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47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3C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B84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  <w:tr w:rsidR="00B651DE" w:rsidRPr="00B651DE" w14:paraId="58E3659A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35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MENSTRUAL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3DD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817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C7A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BF7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0C7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E0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4 </w:t>
            </w:r>
          </w:p>
        </w:tc>
      </w:tr>
      <w:tr w:rsidR="00B651DE" w:rsidRPr="00B651DE" w14:paraId="4476BCBF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AB9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OMEG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E09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58F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F03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ABE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421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3449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5 </w:t>
            </w:r>
          </w:p>
        </w:tc>
      </w:tr>
      <w:tr w:rsidR="00B651DE" w:rsidRPr="00B651DE" w14:paraId="2774657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B84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METRORRHA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A1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AA5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32A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1E3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ECE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03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31452895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2E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E3C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79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ED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250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72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70C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</w:tr>
      <w:tr w:rsidR="00B651DE" w:rsidRPr="00B651DE" w14:paraId="1C8ED0E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F0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OLY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68C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CC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69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68D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3D4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7F1A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</w:tr>
      <w:tr w:rsidR="00B651DE" w:rsidRPr="00B651DE" w14:paraId="64577B2E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A3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268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FFF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3DB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6C5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2D6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F847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1 </w:t>
            </w:r>
          </w:p>
        </w:tc>
      </w:tr>
      <w:tr w:rsidR="00B651DE" w:rsidRPr="00B651DE" w14:paraId="7A99B0A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872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EMORRHAGIC OVARIAN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9FA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203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ACB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20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4E8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FFD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</w:tr>
      <w:tr w:rsidR="00B651DE" w:rsidRPr="00B651DE" w14:paraId="465558F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0F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53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D8B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BF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57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B2A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4D1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2 </w:t>
            </w:r>
          </w:p>
        </w:tc>
      </w:tr>
      <w:tr w:rsidR="00B651DE" w:rsidRPr="00B651DE" w14:paraId="00E63053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189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ECTIO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9D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64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581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B04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32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7DF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B651DE" w:rsidRPr="00B651DE" w14:paraId="2A8589A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7E2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5E4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A82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7B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A77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F20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9E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1162C3E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AB3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SEXUAL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6DD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EF2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1E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D76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BAD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E0E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B651DE" w:rsidRPr="00B651DE" w14:paraId="63C7F505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667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914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2A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557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81A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D0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8A0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B651DE" w:rsidRPr="00B651DE" w14:paraId="5906DF0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A48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5FA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9C5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DBA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369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2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22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B70A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</w:tr>
      <w:tr w:rsidR="00B651DE" w:rsidRPr="00B651DE" w14:paraId="2FA493D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456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HYPOA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077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16B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D34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329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E4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DF3A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4 </w:t>
            </w:r>
          </w:p>
        </w:tc>
      </w:tr>
      <w:tr w:rsidR="00B651DE" w:rsidRPr="00B651DE" w14:paraId="4DF085F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0B1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OC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B2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C92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F1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175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803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57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9 </w:t>
            </w:r>
          </w:p>
        </w:tc>
      </w:tr>
      <w:tr w:rsidR="00B651DE" w:rsidRPr="00B651DE" w14:paraId="7E0DB4D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12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E1A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CD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99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1DB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F3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079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14C1667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BAE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VIX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FA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D3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DA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ACD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79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52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</w:tr>
      <w:tr w:rsidR="00B651DE" w:rsidRPr="00B651DE" w14:paraId="32827D23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4E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DB4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33E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D6D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352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B9D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4E3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B651DE" w:rsidRPr="00B651DE" w14:paraId="1C1A676F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EA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PPL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96D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EE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C04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34A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10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83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</w:tr>
      <w:tr w:rsidR="00B651DE" w:rsidRPr="00B651DE" w14:paraId="772F438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9A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9F3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A8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2AE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7F9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3B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9FB2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</w:tr>
      <w:tr w:rsidR="00B651DE" w:rsidRPr="00B651DE" w14:paraId="172DC9F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B5E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 SEXUAL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690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2B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9E2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DF3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F86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5752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4 </w:t>
            </w:r>
          </w:p>
        </w:tc>
      </w:tr>
      <w:tr w:rsidR="00B651DE" w:rsidRPr="00B651DE" w14:paraId="3E6C0B2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04A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C HA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8BC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0B5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FD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2E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CD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7F0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</w:tr>
      <w:tr w:rsidR="00B651DE" w:rsidRPr="00B651DE" w14:paraId="6A58A306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9D1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INFUL E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CDC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FA8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EAB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D72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6B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485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7 </w:t>
            </w:r>
          </w:p>
        </w:tc>
      </w:tr>
      <w:tr w:rsidR="00B651DE" w:rsidRPr="00B651DE" w14:paraId="67D0182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007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YRONIE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C3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4F0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704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FD4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3ED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CB32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</w:tr>
      <w:tr w:rsidR="00B651DE" w:rsidRPr="00B651DE" w14:paraId="5AE8EA6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881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LE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065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61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4A4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2EC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5F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0C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</w:tr>
      <w:tr w:rsidR="00B651DE" w:rsidRPr="00B651DE" w14:paraId="1005160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B73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BURNING SEN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1A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6A2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B81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84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B5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04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</w:tr>
      <w:tr w:rsidR="00B651DE" w:rsidRPr="00B651DE" w14:paraId="6CE138A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29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B54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CD3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A25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159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B1C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EA4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B651DE" w:rsidRPr="00B651DE" w14:paraId="427B53B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C3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OD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A13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AE4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3BE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B9C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BFB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C6C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5 </w:t>
            </w:r>
          </w:p>
        </w:tc>
      </w:tr>
      <w:tr w:rsidR="00B651DE" w:rsidRPr="00B651DE" w14:paraId="1DDFDD0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BB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LE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EB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D48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AF7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FDB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F42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7AB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5 </w:t>
            </w:r>
          </w:p>
        </w:tc>
      </w:tr>
      <w:tr w:rsidR="00B651DE" w:rsidRPr="00B651DE" w14:paraId="0773E49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3CD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TORAL ENGOR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FCF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8F2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1D0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DA1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D5E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649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5F74528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D4A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MATURE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6D1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552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FF9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3C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D48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BC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2D8C98D5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70E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SPAREU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93A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ED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3C5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318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999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8993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B651DE" w:rsidRPr="00B651DE" w14:paraId="72A63D5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E15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CF2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68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624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9C2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48B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E93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</w:tr>
      <w:tr w:rsidR="00B651DE" w:rsidRPr="00B651DE" w14:paraId="2D78913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11F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3FD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2B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373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25A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2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799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94D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B651DE" w:rsidRPr="00B651DE" w14:paraId="2BFE69FE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EA6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56F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607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E4A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239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B0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486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</w:tr>
      <w:tr w:rsidR="00B651DE" w:rsidRPr="00B651DE" w14:paraId="6B5E9C8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F3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PARA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44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9E3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B8C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ED2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8B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04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</w:tr>
      <w:tr w:rsidR="00B651DE" w:rsidRPr="00B651DE" w14:paraId="42E5C8B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662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928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32F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193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FC6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598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263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</w:tr>
      <w:tr w:rsidR="00B651DE" w:rsidRPr="00B651DE" w14:paraId="56B7B12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BC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ADEQUATE LUBR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D5D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24F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4C4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433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ABD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3CC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B651DE" w:rsidRPr="00B651DE" w14:paraId="1963F55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F9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LE SIZE REDU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C05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E9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85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82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030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E0E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</w:tr>
      <w:tr w:rsidR="00B651DE" w:rsidRPr="00B651DE" w14:paraId="6453746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45F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MENOPAUSAL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2C9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3DA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24F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5C5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76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70B3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</w:tr>
      <w:tr w:rsidR="00B651DE" w:rsidRPr="00B651DE" w14:paraId="3503057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9C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 CYST RUPT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EB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57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EC0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E8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6D5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27A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</w:tr>
      <w:tr w:rsidR="00B651DE" w:rsidRPr="00B651DE" w14:paraId="207E9E2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302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SP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44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01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087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208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EBC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14F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</w:tr>
      <w:tr w:rsidR="00B651DE" w:rsidRPr="00B651DE" w14:paraId="6D847B70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8A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ENGOR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92A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F4A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38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E2B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F01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234A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</w:tr>
      <w:tr w:rsidR="00B651DE" w:rsidRPr="00B651DE" w14:paraId="3C2D4426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625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CYSTIC OV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5CD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C23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E2B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B18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C92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B457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</w:tr>
      <w:tr w:rsidR="00B651DE" w:rsidRPr="00B651DE" w14:paraId="6F776403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37C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HYPER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C3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E7E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C8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51A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B9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7F2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6 </w:t>
            </w:r>
          </w:p>
        </w:tc>
      </w:tr>
      <w:tr w:rsidR="00B651DE" w:rsidRPr="00B651DE" w14:paraId="62C343D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C26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ONTANEOUS EJA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27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429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2EA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215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3B4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2A5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</w:tr>
      <w:tr w:rsidR="00B651DE" w:rsidRPr="00B651DE" w14:paraId="621F8203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639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TOC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0CF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393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2E7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8F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9B7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20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2577ED4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A1C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INFUL EJA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BD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489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6D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671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7E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2CA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</w:tr>
      <w:tr w:rsidR="00B651DE" w:rsidRPr="00B651DE" w14:paraId="5C41851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1BE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ROPHIC VULVOVAG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07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478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157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1C7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336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1AB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</w:tr>
      <w:tr w:rsidR="00B651DE" w:rsidRPr="00B651DE" w14:paraId="2F27FCD5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F20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467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F5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032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F81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84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12E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</w:tr>
      <w:tr w:rsidR="00B651DE" w:rsidRPr="00B651DE" w14:paraId="0FC006FE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36E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B06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A3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9A8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DAE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89A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08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</w:tr>
      <w:tr w:rsidR="00B651DE" w:rsidRPr="00B651DE" w14:paraId="159042C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59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SEXUAL AROUS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22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B9A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FA1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D3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5F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CE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</w:tr>
      <w:tr w:rsidR="00B651DE" w:rsidRPr="00B651DE" w14:paraId="2E775F30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AE9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PAUS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96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53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715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6EF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F68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BD7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9 </w:t>
            </w:r>
          </w:p>
        </w:tc>
      </w:tr>
      <w:tr w:rsidR="00B651DE" w:rsidRPr="00B651DE" w14:paraId="30239E9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FE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PPL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489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73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F7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89C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90A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209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59CED72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C67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EN DISCOLO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1B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01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8CF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96C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3C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FD3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</w:tr>
      <w:tr w:rsidR="00B651DE" w:rsidRPr="00B651DE" w14:paraId="7CB3280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EBC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NORMAL UTERINE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DC2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A1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0B1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44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56E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10C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</w:tr>
      <w:tr w:rsidR="00B651DE" w:rsidRPr="00B651DE" w14:paraId="4CE785E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0D5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RODUCTIVE TRACT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EB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E96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4AB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C1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C5C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D1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5 </w:t>
            </w:r>
          </w:p>
        </w:tc>
      </w:tr>
      <w:tr w:rsidR="00B651DE" w:rsidRPr="00B651DE" w14:paraId="138761B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82A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OT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B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A1E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E7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D8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B37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826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1 </w:t>
            </w:r>
          </w:p>
        </w:tc>
      </w:tr>
      <w:tr w:rsidR="00B651DE" w:rsidRPr="00B651DE" w14:paraId="0A63DB8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69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BURNING SEN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06A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010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04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DB0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347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B24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651DE" w:rsidRPr="00B651DE" w14:paraId="3066AEE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C6E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PRO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042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43C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190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151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CA0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8BB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9 </w:t>
            </w:r>
          </w:p>
        </w:tc>
      </w:tr>
      <w:tr w:rsidR="00B651DE" w:rsidRPr="00B651DE" w14:paraId="38F82D4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332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56F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79B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990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88A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1F7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61D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1 </w:t>
            </w:r>
          </w:p>
        </w:tc>
      </w:tr>
      <w:tr w:rsidR="00B651DE" w:rsidRPr="00B651DE" w14:paraId="7746368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0BE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747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5FE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81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327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683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C0E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34465A9A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217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C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AF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40D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1F3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540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18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473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1 </w:t>
            </w:r>
          </w:p>
        </w:tc>
      </w:tr>
      <w:tr w:rsidR="00B651DE" w:rsidRPr="00B651DE" w14:paraId="708C5CC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8F1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OT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B08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291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57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C54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09B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30D7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6B2974B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2B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GANIC ERECTILE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44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307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02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89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8EF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605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5 </w:t>
            </w:r>
          </w:p>
        </w:tc>
      </w:tr>
      <w:tr w:rsidR="00B651DE" w:rsidRPr="00B651DE" w14:paraId="22CE94A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CC1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ONTANEOUS PENILE E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4B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5C9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37D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FA2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ABD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3E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44C6203A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AA3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571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20A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18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DAE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964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C4A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8 </w:t>
            </w:r>
          </w:p>
        </w:tc>
      </w:tr>
      <w:tr w:rsidR="00B651DE" w:rsidRPr="00B651DE" w14:paraId="6FDC2BA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22D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C4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96C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3F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0DD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13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270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4FA2ADE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E71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MMARY DUCT ECT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B70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2E4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568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234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721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CC4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</w:tr>
      <w:tr w:rsidR="00B651DE" w:rsidRPr="00B651DE" w14:paraId="2F41135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46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OTAL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7B0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2DD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3B1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F05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432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B59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</w:tr>
      <w:tr w:rsidR="00B651DE" w:rsidRPr="00B651DE" w14:paraId="5376306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B92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HENO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46F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1DB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C0D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76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095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E11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</w:tr>
      <w:tr w:rsidR="00B651DE" w:rsidRPr="00B651DE" w14:paraId="4A3AD7C0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AF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EMATO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097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EF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180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7F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F4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1F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</w:tr>
      <w:tr w:rsidR="00B651DE" w:rsidRPr="00B651DE" w14:paraId="7A6E826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6B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F9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8AB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996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AEC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DA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A0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01571F2A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D08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CTURNAL E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E77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8AC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109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6D7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245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89E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0 </w:t>
            </w:r>
          </w:p>
        </w:tc>
      </w:tr>
      <w:tr w:rsidR="00B651DE" w:rsidRPr="00B651DE" w14:paraId="6E24158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433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ATION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86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46C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B68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6E1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6D6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257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9 </w:t>
            </w:r>
          </w:p>
        </w:tc>
      </w:tr>
      <w:tr w:rsidR="00B651DE" w:rsidRPr="00B651DE" w14:paraId="1B70F3BF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903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PPLE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7F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AA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91A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F58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0C2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7D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8 </w:t>
            </w:r>
          </w:p>
        </w:tc>
      </w:tr>
      <w:tr w:rsidR="00B651DE" w:rsidRPr="00B651DE" w14:paraId="57681C7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B72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PPLE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726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FA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43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86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E30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B39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61F8D5B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FB5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L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B7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1EE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A5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FE6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A15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F9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B651DE" w:rsidRPr="00B651DE" w14:paraId="316F633F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9D9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VICAL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3D5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4D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5AB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348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256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3B0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1 </w:t>
            </w:r>
          </w:p>
        </w:tc>
      </w:tr>
      <w:tr w:rsidR="00B651DE" w:rsidRPr="00B651DE" w14:paraId="1D4E37A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2A5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ALC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769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C0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14F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526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DB6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633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</w:tr>
      <w:tr w:rsidR="00B651DE" w:rsidRPr="00B651DE" w14:paraId="2B6A7E50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F97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 REPRODUCTIVE TRACT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A82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543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664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556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2EF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55BA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63CADA46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905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MICROLITH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315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B9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220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02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29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F0D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1 </w:t>
            </w:r>
          </w:p>
        </w:tc>
      </w:tr>
      <w:tr w:rsidR="00B651DE" w:rsidRPr="00B651DE" w14:paraId="1D8DDE6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BA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99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81B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982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E29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3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3AA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</w:tr>
      <w:tr w:rsidR="00B651DE" w:rsidRPr="00B651DE" w14:paraId="15651E5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8AA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A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3C6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02E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C6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04E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91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609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9 </w:t>
            </w:r>
          </w:p>
        </w:tc>
      </w:tr>
      <w:tr w:rsidR="00B651DE" w:rsidRPr="00B651DE" w14:paraId="17E3008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A5A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RMAT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9E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29A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79E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806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3E4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8A8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8 </w:t>
            </w:r>
          </w:p>
        </w:tc>
      </w:tr>
      <w:tr w:rsidR="00B651DE" w:rsidRPr="00B651DE" w14:paraId="3C1E4D9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91C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A19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BD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DF5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58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2F4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8DB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B651DE" w:rsidRPr="00B651DE" w14:paraId="419FFFE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45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66D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1A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818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BE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00E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3FB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2 </w:t>
            </w:r>
          </w:p>
        </w:tc>
      </w:tr>
      <w:tr w:rsidR="00B651DE" w:rsidRPr="00B651DE" w14:paraId="01778AC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67F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ULAT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CAB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DA1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CD9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E6A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BD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54A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</w:tr>
      <w:tr w:rsidR="00B651DE" w:rsidRPr="00B651DE" w14:paraId="2CAD598F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7ED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IC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CF1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E53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C9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FD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F6E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D3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</w:tr>
      <w:tr w:rsidR="00B651DE" w:rsidRPr="00B651DE" w14:paraId="6892D77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96B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ED8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485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BB2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87B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0E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A7E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1 </w:t>
            </w:r>
          </w:p>
        </w:tc>
      </w:tr>
      <w:tr w:rsidR="00B651DE" w:rsidRPr="00B651DE" w14:paraId="46A72D9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01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IN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5D1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9D9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3F3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F1A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1F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099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2 </w:t>
            </w:r>
          </w:p>
        </w:tc>
      </w:tr>
      <w:tr w:rsidR="00B651DE" w:rsidRPr="00B651DE" w14:paraId="5DE25CC8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C39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DISORDER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473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A38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975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C8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833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C33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6D04A286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5C0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VARI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ECD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5A8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BF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E4C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0DB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0F81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</w:tr>
      <w:tr w:rsidR="00B651DE" w:rsidRPr="00B651DE" w14:paraId="745D0680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6A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THIC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F41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63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699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8E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0BC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184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0 </w:t>
            </w:r>
          </w:p>
        </w:tc>
      </w:tr>
      <w:tr w:rsidR="00B651DE" w:rsidRPr="00B651DE" w14:paraId="009D246A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AD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OTAL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15E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A81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84B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800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9B6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B3B6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2 </w:t>
            </w:r>
          </w:p>
        </w:tc>
      </w:tr>
      <w:tr w:rsidR="00B651DE" w:rsidRPr="00B651DE" w14:paraId="0E8CBDA0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9B1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OTAL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F3F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CAF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515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8D4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E7F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5B3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9 </w:t>
            </w:r>
          </w:p>
        </w:tc>
      </w:tr>
      <w:tr w:rsidR="00B651DE" w:rsidRPr="00B651DE" w14:paraId="7D17125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4D8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BL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34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310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541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CC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99E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CA9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1 </w:t>
            </w:r>
          </w:p>
        </w:tc>
      </w:tr>
      <w:tr w:rsidR="00B651DE" w:rsidRPr="00B651DE" w14:paraId="6481FEF7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DC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PUCE REDUN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484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61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04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02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789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59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</w:tr>
      <w:tr w:rsidR="00B651DE" w:rsidRPr="00B651DE" w14:paraId="7F255E6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41C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HA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D59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F67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3F2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209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E7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9FB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</w:tr>
      <w:tr w:rsidR="00B651DE" w:rsidRPr="00B651DE" w14:paraId="21136906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3C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LE BURNING SEN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6B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54F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41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1C7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FF1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EE9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0538695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BFB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C ORGAN PRO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42E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114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A33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913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6D6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4E2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0F90ADE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873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744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376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8CF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65F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1E2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D100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0 </w:t>
            </w:r>
          </w:p>
        </w:tc>
      </w:tr>
      <w:tr w:rsidR="00B651DE" w:rsidRPr="00B651DE" w14:paraId="5F5DEF5E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C2D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ANA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A91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C24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FF5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E65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EF8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BA6E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4 </w:t>
            </w:r>
          </w:p>
        </w:tc>
      </w:tr>
      <w:tr w:rsidR="00B651DE" w:rsidRPr="00B651DE" w14:paraId="303B054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81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ACC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8F1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006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5F3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74C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FDAA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9 </w:t>
            </w:r>
          </w:p>
        </w:tc>
      </w:tr>
      <w:tr w:rsidR="00B651DE" w:rsidRPr="00B651DE" w14:paraId="34B1F145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2AB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AL 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E9B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353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74B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B7F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977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17F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</w:tr>
      <w:tr w:rsidR="00B651DE" w:rsidRPr="00B651DE" w14:paraId="0F20F323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ABE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5DF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AA4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08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A86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52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3F1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9 </w:t>
            </w:r>
          </w:p>
        </w:tc>
      </w:tr>
      <w:tr w:rsidR="00B651DE" w:rsidRPr="00B651DE" w14:paraId="6C6BFC30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30A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MENSTRUAL DYSPHOR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2D3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9D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EA7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EA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180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DC6C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4 </w:t>
            </w:r>
          </w:p>
        </w:tc>
      </w:tr>
      <w:tr w:rsidR="00B651DE" w:rsidRPr="00B651DE" w14:paraId="176DC81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F4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NEXA UTERI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4B7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801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E2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FE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8D4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34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4 </w:t>
            </w:r>
          </w:p>
        </w:tc>
      </w:tr>
      <w:tr w:rsidR="00B651DE" w:rsidRPr="00B651DE" w14:paraId="6237B7B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757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74C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B78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7E5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010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94E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BA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71870743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630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RE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616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804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27C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EF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60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5693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5 </w:t>
            </w:r>
          </w:p>
        </w:tc>
      </w:tr>
      <w:tr w:rsidR="00B651DE" w:rsidRPr="00B651DE" w14:paraId="36F9FB6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889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DIDYM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7DB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6A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600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67C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F29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3DEA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</w:tr>
      <w:tr w:rsidR="00B651DE" w:rsidRPr="00B651DE" w14:paraId="2934B5CE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27A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URITUS GEN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7EE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4B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F9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7D6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61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047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B651DE" w:rsidRPr="00B651DE" w14:paraId="3DAD539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AA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DISORDER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11D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2F4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D69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2FB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0BF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C27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</w:tr>
      <w:tr w:rsidR="00B651DE" w:rsidRPr="00B651DE" w14:paraId="49C981F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ED9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85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EE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D17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27C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1F0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CF2B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</w:tr>
      <w:tr w:rsidR="00B651DE" w:rsidRPr="00B651DE" w14:paraId="192BE48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607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IC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666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D7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17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D8B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F2E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6AE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1AFD7502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F18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POC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9A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F8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271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1D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DEB7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DBE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9 </w:t>
            </w:r>
          </w:p>
        </w:tc>
      </w:tr>
      <w:tr w:rsidR="00B651DE" w:rsidRPr="00B651DE" w14:paraId="26CA447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7F2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DD0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37A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EC4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EE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877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28F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</w:tr>
      <w:tr w:rsidR="00B651DE" w:rsidRPr="00B651DE" w14:paraId="3D0DC50E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F6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 HA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3A8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9BD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93E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9DA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9A8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3A48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3 </w:t>
            </w:r>
          </w:p>
        </w:tc>
      </w:tr>
      <w:tr w:rsidR="00B651DE" w:rsidRPr="00B651DE" w14:paraId="2CD0CF2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8F5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ZOO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D91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A5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960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3E4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DD3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91DE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54493221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5B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DFA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6FB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F3D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F22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F0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AE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5EA4B509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0C0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716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3F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4C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520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969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77AA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</w:tr>
      <w:tr w:rsidR="00B651DE" w:rsidRPr="00B651DE" w14:paraId="4FA0661D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F2E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DEMA GEN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9E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44C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CB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1B4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EB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9B73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2 </w:t>
            </w:r>
          </w:p>
        </w:tc>
      </w:tr>
      <w:tr w:rsidR="00B651DE" w:rsidRPr="00B651DE" w14:paraId="5AFF4FBF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507C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EXFO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8BF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E6B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D91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D6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3EC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B2D4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9 </w:t>
            </w:r>
          </w:p>
        </w:tc>
      </w:tr>
      <w:tr w:rsidR="00B651DE" w:rsidRPr="00B651DE" w14:paraId="2895F38F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F5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7DC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928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4C7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4725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23D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E14D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B651DE" w:rsidRPr="00B651DE" w14:paraId="4098C94B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6B5A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CYSTIC BREA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0A39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2530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A5A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3A2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BF2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7AF5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</w:tr>
      <w:tr w:rsidR="00B651DE" w:rsidRPr="00B651DE" w14:paraId="178D843C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163E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13C1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94A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883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8358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86E2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639E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651DE" w:rsidRPr="00B651DE" w14:paraId="60572444" w14:textId="77777777" w:rsidTr="00B651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B17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CB0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6B03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704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87FD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06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8B6" w14:textId="77777777" w:rsidR="00B651DE" w:rsidRPr="00B651DE" w:rsidRDefault="00B651DE" w:rsidP="00B651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513" w14:textId="77777777" w:rsidR="00B651DE" w:rsidRPr="00B651DE" w:rsidRDefault="00B651DE" w:rsidP="00FB4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1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</w:tbl>
    <w:p w14:paraId="76541F9F" w14:textId="77777777" w:rsidR="00687BF6" w:rsidRDefault="00687BF6">
      <w:pPr>
        <w:rPr>
          <w:rFonts w:ascii="Times New Roman" w:hAnsi="Times New Roman" w:cs="Times New Roman" w:hint="eastAsia"/>
          <w:kern w:val="0"/>
          <w:sz w:val="24"/>
        </w:rPr>
      </w:pPr>
    </w:p>
    <w:p w14:paraId="3A41D1E4" w14:textId="77777777" w:rsidR="005D43FA" w:rsidRDefault="00216128">
      <w:pPr>
        <w:rPr>
          <w:rFonts w:ascii="Times New Roman" w:hAnsi="Times New Roman" w:cs="Times New Roman"/>
          <w:kern w:val="0"/>
          <w:sz w:val="24"/>
        </w:rPr>
      </w:pPr>
      <w:r w:rsidRPr="00E321FB">
        <w:rPr>
          <w:rFonts w:ascii="Times New Roman" w:hAnsi="Times New Roman" w:cs="Times New Roman" w:hint="eastAsia"/>
          <w:kern w:val="0"/>
          <w:sz w:val="24"/>
        </w:rPr>
        <w:t>Abbreviations:</w:t>
      </w:r>
      <w:r w:rsidRPr="009171B8">
        <w:rPr>
          <w:rFonts w:hint="eastAsia"/>
        </w:rPr>
        <w:t xml:space="preserve"> </w:t>
      </w:r>
      <w:r w:rsidRPr="009171B8">
        <w:rPr>
          <w:rFonts w:ascii="Times New Roman" w:hAnsi="Times New Roman" w:cs="Times New Roman" w:hint="eastAsia"/>
          <w:kern w:val="0"/>
          <w:sz w:val="24"/>
        </w:rPr>
        <w:t>PT</w:t>
      </w:r>
      <w:r>
        <w:rPr>
          <w:rFonts w:ascii="Times New Roman" w:hAnsi="Times New Roman" w:cs="Times New Roman" w:hint="eastAsia"/>
          <w:kern w:val="0"/>
          <w:sz w:val="24"/>
        </w:rPr>
        <w:t>, p</w:t>
      </w:r>
      <w:r w:rsidRPr="009171B8">
        <w:rPr>
          <w:rFonts w:ascii="Times New Roman" w:hAnsi="Times New Roman" w:cs="Times New Roman" w:hint="eastAsia"/>
          <w:kern w:val="0"/>
          <w:sz w:val="24"/>
        </w:rPr>
        <w:t>referred</w:t>
      </w:r>
      <w:r>
        <w:rPr>
          <w:rFonts w:ascii="Times New Roman" w:hAnsi="Times New Roman" w:cs="Times New Roman" w:hint="eastAsia"/>
          <w:kern w:val="0"/>
          <w:sz w:val="24"/>
        </w:rPr>
        <w:t xml:space="preserve"> t</w:t>
      </w:r>
      <w:r w:rsidRPr="009171B8">
        <w:rPr>
          <w:rFonts w:ascii="Times New Roman" w:hAnsi="Times New Roman" w:cs="Times New Roman" w:hint="eastAsia"/>
          <w:kern w:val="0"/>
          <w:sz w:val="24"/>
        </w:rPr>
        <w:t>erm</w:t>
      </w:r>
      <w:r>
        <w:rPr>
          <w:rFonts w:ascii="Times New Roman" w:hAnsi="Times New Roman" w:cs="Times New Roman" w:hint="eastAsia"/>
          <w:kern w:val="0"/>
          <w:sz w:val="24"/>
        </w:rPr>
        <w:t>;</w:t>
      </w:r>
      <w:r w:rsidRPr="009171B8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5F00C9">
        <w:rPr>
          <w:rFonts w:ascii="Times New Roman" w:hAnsi="Times New Roman" w:cs="Times New Roman"/>
          <w:kern w:val="0"/>
          <w:sz w:val="24"/>
        </w:rPr>
        <w:t>a, number of reports containing both the suspect drug and the suspect adverse drug reaction; b, number 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</w:t>
      </w:r>
      <w:r w:rsidR="005D43FA">
        <w:rPr>
          <w:rFonts w:ascii="Times New Roman" w:hAnsi="Times New Roman" w:cs="Times New Roman" w:hint="eastAsia"/>
          <w:kern w:val="0"/>
          <w:sz w:val="24"/>
        </w:rPr>
        <w:t xml:space="preserve"> </w:t>
      </w:r>
    </w:p>
    <w:p w14:paraId="29C2B332" w14:textId="02420837" w:rsidR="00704B1B" w:rsidRPr="005D43FA" w:rsidRDefault="005D43FA">
      <w:pPr>
        <w:rPr>
          <w:rFonts w:ascii="Times New Roman" w:hAnsi="Times New Roman" w:cs="Times New Roman" w:hint="eastAsia"/>
          <w:kern w:val="0"/>
          <w:sz w:val="24"/>
        </w:rPr>
      </w:pPr>
      <w:r w:rsidRPr="005D43FA">
        <w:rPr>
          <w:rFonts w:ascii="Times New Roman" w:hAnsi="Times New Roman" w:cs="Times New Roman" w:hint="eastAsia"/>
          <w:kern w:val="0"/>
          <w:sz w:val="24"/>
        </w:rPr>
        <w:t>P-adjust is the P-value after Fisher's exact test or Chi-square test, adjusted for False Discovery Rate (FDR)</w:t>
      </w:r>
    </w:p>
    <w:sectPr w:rsidR="00704B1B" w:rsidRPr="005D4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7CFDA" w14:textId="77777777" w:rsidR="008F77E4" w:rsidRDefault="008F77E4" w:rsidP="00216128">
      <w:pPr>
        <w:rPr>
          <w:rFonts w:hint="eastAsia"/>
        </w:rPr>
      </w:pPr>
      <w:r>
        <w:separator/>
      </w:r>
    </w:p>
  </w:endnote>
  <w:endnote w:type="continuationSeparator" w:id="0">
    <w:p w14:paraId="3026BD66" w14:textId="77777777" w:rsidR="008F77E4" w:rsidRDefault="008F77E4" w:rsidP="002161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BAA6C4" w14:textId="77777777" w:rsidR="008F77E4" w:rsidRDefault="008F77E4" w:rsidP="00216128">
      <w:pPr>
        <w:rPr>
          <w:rFonts w:hint="eastAsia"/>
        </w:rPr>
      </w:pPr>
      <w:r>
        <w:separator/>
      </w:r>
    </w:p>
  </w:footnote>
  <w:footnote w:type="continuationSeparator" w:id="0">
    <w:p w14:paraId="00076FF0" w14:textId="77777777" w:rsidR="008F77E4" w:rsidRDefault="008F77E4" w:rsidP="002161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813"/>
    <w:rsid w:val="000F1FB6"/>
    <w:rsid w:val="001801E6"/>
    <w:rsid w:val="00216128"/>
    <w:rsid w:val="00222E02"/>
    <w:rsid w:val="003E0B1F"/>
    <w:rsid w:val="004E1EB2"/>
    <w:rsid w:val="004F3BED"/>
    <w:rsid w:val="00595813"/>
    <w:rsid w:val="005D43FA"/>
    <w:rsid w:val="006548BB"/>
    <w:rsid w:val="00687BF6"/>
    <w:rsid w:val="00704B1B"/>
    <w:rsid w:val="0079558E"/>
    <w:rsid w:val="008F77E4"/>
    <w:rsid w:val="009974C6"/>
    <w:rsid w:val="00B651DE"/>
    <w:rsid w:val="00C34279"/>
    <w:rsid w:val="00C96AD4"/>
    <w:rsid w:val="00E46D31"/>
    <w:rsid w:val="00FB4E87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C9162"/>
  <w15:chartTrackingRefBased/>
  <w15:docId w15:val="{7B2B7ACB-70B3-4B30-9569-2AD5397B2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1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1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128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216128"/>
    <w:pPr>
      <w:spacing w:before="100" w:beforeAutospacing="1" w:after="100" w:afterAutospacing="1"/>
    </w:pPr>
    <w:rPr>
      <w:szCs w:val="24"/>
    </w:rPr>
  </w:style>
  <w:style w:type="table" w:styleId="6">
    <w:name w:val="List Table 6 Colorful"/>
    <w:basedOn w:val="a1"/>
    <w:uiPriority w:val="51"/>
    <w:rsid w:val="0021612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Medium List 2 Accent 1"/>
    <w:basedOn w:val="a1"/>
    <w:uiPriority w:val="66"/>
    <w:rsid w:val="00216128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8">
    <w:name w:val="No Spacing"/>
    <w:uiPriority w:val="1"/>
    <w:qFormat/>
    <w:rsid w:val="00216128"/>
    <w:pPr>
      <w:widowControl w:val="0"/>
      <w:jc w:val="both"/>
    </w:pPr>
  </w:style>
  <w:style w:type="character" w:styleId="a9">
    <w:name w:val="Hyperlink"/>
    <w:basedOn w:val="a0"/>
    <w:uiPriority w:val="99"/>
    <w:semiHidden/>
    <w:unhideWhenUsed/>
    <w:rsid w:val="00216128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216128"/>
    <w:rPr>
      <w:color w:val="800080"/>
      <w:u w:val="single"/>
    </w:rPr>
  </w:style>
  <w:style w:type="paragraph" w:customStyle="1" w:styleId="msonormal0">
    <w:name w:val="msonormal"/>
    <w:basedOn w:val="a"/>
    <w:rsid w:val="002161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161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5">
    <w:name w:val="font5"/>
    <w:basedOn w:val="a"/>
    <w:rsid w:val="004E1E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4E1E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E1E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E1E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font6">
    <w:name w:val="font6"/>
    <w:basedOn w:val="a"/>
    <w:rsid w:val="006548B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6548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9">
    <w:name w:val="xl69"/>
    <w:basedOn w:val="a"/>
    <w:rsid w:val="006548BB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548B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6548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7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422</Words>
  <Characters>8107</Characters>
  <Application>Microsoft Office Word</Application>
  <DocSecurity>0</DocSecurity>
  <Lines>67</Lines>
  <Paragraphs>19</Paragraphs>
  <ScaleCrop>false</ScaleCrop>
  <Company/>
  <LinksUpToDate>false</LinksUpToDate>
  <CharactersWithSpaces>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eng bao</dc:creator>
  <cp:keywords/>
  <dc:description/>
  <cp:lastModifiedBy>zhuocheng bao</cp:lastModifiedBy>
  <cp:revision>30</cp:revision>
  <dcterms:created xsi:type="dcterms:W3CDTF">2024-08-23T17:48:00Z</dcterms:created>
  <dcterms:modified xsi:type="dcterms:W3CDTF">2024-11-16T12:51:00Z</dcterms:modified>
</cp:coreProperties>
</file>